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C962C" w14:textId="4FB89624" w:rsidR="004A5FA8" w:rsidRPr="0072721D" w:rsidRDefault="0072721D" w:rsidP="004A5FA8">
      <w:pPr>
        <w:jc w:val="center"/>
        <w:rPr>
          <w:b/>
        </w:rPr>
      </w:pPr>
      <w:r w:rsidRPr="0072721D">
        <w:rPr>
          <w:b/>
        </w:rPr>
        <w:t>Additional file 1</w:t>
      </w:r>
      <w:bookmarkStart w:id="0" w:name="_GoBack"/>
      <w:bookmarkEnd w:id="0"/>
    </w:p>
    <w:p w14:paraId="46B9E3E9" w14:textId="77777777" w:rsidR="004A5FA8" w:rsidRPr="0072721D" w:rsidRDefault="004A5FA8" w:rsidP="004A5FA8">
      <w:pPr>
        <w:jc w:val="center"/>
        <w:rPr>
          <w:b/>
        </w:rPr>
      </w:pPr>
    </w:p>
    <w:p w14:paraId="32FC0C42" w14:textId="77777777" w:rsidR="00741B64" w:rsidRPr="0072721D" w:rsidRDefault="00741B64" w:rsidP="00741B64">
      <w:pPr>
        <w:jc w:val="center"/>
        <w:rPr>
          <w:b/>
          <w:bCs/>
          <w:sz w:val="22"/>
          <w:szCs w:val="22"/>
        </w:rPr>
      </w:pPr>
      <w:r w:rsidRPr="0072721D">
        <w:rPr>
          <w:b/>
          <w:bCs/>
          <w:sz w:val="22"/>
          <w:szCs w:val="22"/>
        </w:rPr>
        <w:t xml:space="preserve">Codes for defining </w:t>
      </w:r>
      <w:proofErr w:type="spellStart"/>
      <w:r w:rsidRPr="0072721D">
        <w:rPr>
          <w:b/>
          <w:bCs/>
          <w:sz w:val="22"/>
          <w:szCs w:val="22"/>
        </w:rPr>
        <w:t>Charlson</w:t>
      </w:r>
      <w:proofErr w:type="spellEnd"/>
      <w:r w:rsidRPr="0072721D">
        <w:rPr>
          <w:b/>
          <w:bCs/>
          <w:sz w:val="22"/>
          <w:szCs w:val="22"/>
        </w:rPr>
        <w:t xml:space="preserve"> co-morbidities*</w:t>
      </w:r>
    </w:p>
    <w:p w14:paraId="0A6F206A" w14:textId="77777777" w:rsidR="00741B64" w:rsidRDefault="00741B64" w:rsidP="00741B6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7"/>
        <w:gridCol w:w="4209"/>
      </w:tblGrid>
      <w:tr w:rsidR="00741B64" w14:paraId="0C029687" w14:textId="77777777" w:rsidTr="007C7C8E">
        <w:tc>
          <w:tcPr>
            <w:tcW w:w="9451" w:type="dxa"/>
            <w:gridSpan w:val="2"/>
          </w:tcPr>
          <w:p w14:paraId="643B2D37" w14:textId="77777777" w:rsidR="00741B64" w:rsidRDefault="00741B64" w:rsidP="007C7C8E">
            <w:pPr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612E51">
              <w:rPr>
                <w:b/>
                <w:bCs/>
                <w:sz w:val="20"/>
                <w:szCs w:val="20"/>
                <w:u w:val="single"/>
              </w:rPr>
              <w:t>Charlson</w:t>
            </w:r>
            <w:proofErr w:type="spellEnd"/>
            <w:r w:rsidRPr="00612E51">
              <w:rPr>
                <w:b/>
                <w:bCs/>
                <w:sz w:val="20"/>
                <w:szCs w:val="20"/>
                <w:u w:val="single"/>
              </w:rPr>
              <w:t xml:space="preserve"> diagnosis categories based on ICD-10-CM diagnoses</w:t>
            </w:r>
          </w:p>
          <w:p w14:paraId="4D428559" w14:textId="77777777" w:rsidR="00741B64" w:rsidRPr="00612E51" w:rsidRDefault="00741B64" w:rsidP="007C7C8E">
            <w:pPr>
              <w:rPr>
                <w:b/>
                <w:bCs/>
                <w:sz w:val="20"/>
                <w:szCs w:val="20"/>
                <w:u w:val="single"/>
              </w:rPr>
            </w:pPr>
          </w:p>
        </w:tc>
      </w:tr>
      <w:tr w:rsidR="00741B64" w14:paraId="3A5D6B40" w14:textId="77777777" w:rsidTr="007C7C8E">
        <w:tc>
          <w:tcPr>
            <w:tcW w:w="4725" w:type="dxa"/>
          </w:tcPr>
          <w:p w14:paraId="5A5581CC" w14:textId="77777777" w:rsidR="00741B64" w:rsidRPr="00612E51" w:rsidRDefault="00741B64" w:rsidP="007C7C8E">
            <w:pPr>
              <w:rPr>
                <w:b/>
                <w:bCs/>
                <w:sz w:val="20"/>
                <w:szCs w:val="20"/>
              </w:rPr>
            </w:pPr>
            <w:r w:rsidRPr="00612E51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726" w:type="dxa"/>
          </w:tcPr>
          <w:p w14:paraId="1D615743" w14:textId="77777777" w:rsidR="00741B64" w:rsidRPr="00612E51" w:rsidRDefault="00741B64" w:rsidP="007C7C8E">
            <w:pPr>
              <w:rPr>
                <w:b/>
                <w:bCs/>
                <w:sz w:val="20"/>
                <w:szCs w:val="20"/>
              </w:rPr>
            </w:pPr>
            <w:r w:rsidRPr="00612E51"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 w:rsidR="00741B64" w14:paraId="2FDBB863" w14:textId="77777777" w:rsidTr="007C7C8E">
        <w:tc>
          <w:tcPr>
            <w:tcW w:w="4725" w:type="dxa"/>
          </w:tcPr>
          <w:p w14:paraId="2CE83BC9" w14:textId="77777777" w:rsidR="00741B64" w:rsidRPr="00612E51" w:rsidRDefault="00741B64" w:rsidP="007C7C8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12E51">
              <w:rPr>
                <w:b/>
                <w:bCs/>
                <w:i/>
                <w:iCs/>
                <w:sz w:val="20"/>
                <w:szCs w:val="20"/>
              </w:rPr>
              <w:t>Score = 1</w:t>
            </w:r>
          </w:p>
          <w:p w14:paraId="644A5713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  <w:p w14:paraId="12FB5191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gestive heart failure</w:t>
            </w:r>
          </w:p>
          <w:p w14:paraId="4E74DD19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  <w:p w14:paraId="7452F579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</w:t>
            </w:r>
          </w:p>
          <w:p w14:paraId="2DA02AA7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  <w:p w14:paraId="749120B5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ung disease</w:t>
            </w:r>
          </w:p>
          <w:p w14:paraId="7EA0AA00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e tissue disease</w:t>
            </w:r>
          </w:p>
          <w:p w14:paraId="74A6B1B7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c ulcer</w:t>
            </w:r>
          </w:p>
          <w:p w14:paraId="39FCB317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liver disease</w:t>
            </w:r>
          </w:p>
          <w:p w14:paraId="2E6F4BB4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4726" w:type="dxa"/>
          </w:tcPr>
          <w:p w14:paraId="7EB803C4" w14:textId="77777777" w:rsidR="00741B64" w:rsidRDefault="00741B64" w:rsidP="007C7C8E">
            <w:pPr>
              <w:rPr>
                <w:sz w:val="20"/>
                <w:szCs w:val="20"/>
              </w:rPr>
            </w:pPr>
          </w:p>
          <w:p w14:paraId="74756C10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I21, I22</w:t>
            </w:r>
          </w:p>
          <w:p w14:paraId="57BF9760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I50.0</w:t>
            </w:r>
          </w:p>
          <w:p w14:paraId="6C1F1790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I70-I73</w:t>
            </w:r>
          </w:p>
          <w:p w14:paraId="7FD7D968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F00-F03</w:t>
            </w:r>
          </w:p>
          <w:p w14:paraId="16BC72C7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I60-67</w:t>
            </w:r>
          </w:p>
          <w:p w14:paraId="568C09D8" w14:textId="77777777" w:rsidR="00741B64" w:rsidRPr="00D05555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 xml:space="preserve">J41-47 </w:t>
            </w:r>
          </w:p>
          <w:p w14:paraId="55627D3B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M05-06; M08; M15-19; M35-36</w:t>
            </w:r>
          </w:p>
          <w:p w14:paraId="3E6B3180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K25-28</w:t>
            </w:r>
          </w:p>
          <w:p w14:paraId="3156D903" w14:textId="77777777" w:rsidR="00741B64" w:rsidRPr="00D05555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K70.0, K76.0, K76.1</w:t>
            </w:r>
          </w:p>
          <w:p w14:paraId="6BD015F0" w14:textId="77777777" w:rsidR="00741B64" w:rsidRPr="001C0662" w:rsidRDefault="00741B64" w:rsidP="007C7C8E">
            <w:pPr>
              <w:rPr>
                <w:sz w:val="20"/>
                <w:szCs w:val="20"/>
              </w:rPr>
            </w:pPr>
            <w:r w:rsidRPr="001C0662">
              <w:rPr>
                <w:sz w:val="20"/>
                <w:szCs w:val="20"/>
              </w:rPr>
              <w:t>E10-E14, 4th digit X,0,1,9</w:t>
            </w:r>
          </w:p>
          <w:p w14:paraId="28E68DD4" w14:textId="77777777" w:rsidR="00741B64" w:rsidRDefault="00741B64" w:rsidP="007C7C8E">
            <w:pPr>
              <w:rPr>
                <w:sz w:val="20"/>
                <w:szCs w:val="20"/>
              </w:rPr>
            </w:pPr>
          </w:p>
        </w:tc>
      </w:tr>
      <w:tr w:rsidR="00741B64" w14:paraId="3031A07F" w14:textId="77777777" w:rsidTr="007C7C8E">
        <w:tc>
          <w:tcPr>
            <w:tcW w:w="4725" w:type="dxa"/>
          </w:tcPr>
          <w:p w14:paraId="1B3D748D" w14:textId="77777777" w:rsidR="00741B64" w:rsidRPr="00612E51" w:rsidRDefault="00741B64" w:rsidP="007C7C8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12E51">
              <w:rPr>
                <w:b/>
                <w:bCs/>
                <w:i/>
                <w:iCs/>
                <w:sz w:val="20"/>
                <w:szCs w:val="20"/>
              </w:rPr>
              <w:t>Score = 2</w:t>
            </w:r>
          </w:p>
          <w:p w14:paraId="1FACFCBF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plegia</w:t>
            </w:r>
          </w:p>
          <w:p w14:paraId="4A68F5B7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or severe kidney disease</w:t>
            </w:r>
          </w:p>
          <w:p w14:paraId="37A74E83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with end organ damage</w:t>
            </w:r>
          </w:p>
          <w:p w14:paraId="287BDA0C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ur</w:t>
            </w:r>
          </w:p>
          <w:p w14:paraId="3268CBC3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aemia</w:t>
            </w:r>
          </w:p>
          <w:p w14:paraId="795DC3AA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ma</w:t>
            </w:r>
          </w:p>
        </w:tc>
        <w:tc>
          <w:tcPr>
            <w:tcW w:w="4726" w:type="dxa"/>
          </w:tcPr>
          <w:p w14:paraId="1D284A12" w14:textId="77777777" w:rsidR="00741B64" w:rsidRPr="001C0662" w:rsidRDefault="00741B64" w:rsidP="007C7C8E">
            <w:pPr>
              <w:rPr>
                <w:sz w:val="20"/>
                <w:szCs w:val="20"/>
                <w:lang w:val="pt-BR"/>
              </w:rPr>
            </w:pPr>
          </w:p>
          <w:p w14:paraId="2DAE4B03" w14:textId="77777777" w:rsidR="00741B64" w:rsidRDefault="00741B64" w:rsidP="007C7C8E">
            <w:pPr>
              <w:rPr>
                <w:sz w:val="20"/>
                <w:szCs w:val="20"/>
                <w:lang w:val="pt-BR"/>
              </w:rPr>
            </w:pPr>
            <w:r w:rsidRPr="00D05555">
              <w:rPr>
                <w:sz w:val="20"/>
                <w:szCs w:val="20"/>
                <w:lang w:val="pt-BR"/>
              </w:rPr>
              <w:t>G81</w:t>
            </w:r>
          </w:p>
          <w:p w14:paraId="12808DF4" w14:textId="77777777" w:rsidR="00741B64" w:rsidRDefault="00741B64" w:rsidP="007C7C8E">
            <w:pPr>
              <w:rPr>
                <w:sz w:val="20"/>
                <w:szCs w:val="20"/>
                <w:lang w:val="pt-BR"/>
              </w:rPr>
            </w:pPr>
            <w:r w:rsidRPr="00D05555">
              <w:rPr>
                <w:sz w:val="20"/>
                <w:szCs w:val="20"/>
                <w:lang w:val="pt-BR"/>
              </w:rPr>
              <w:t>N17-19</w:t>
            </w:r>
          </w:p>
          <w:p w14:paraId="68D297A4" w14:textId="77777777" w:rsidR="00741B64" w:rsidRDefault="00741B64" w:rsidP="007C7C8E">
            <w:pPr>
              <w:rPr>
                <w:sz w:val="20"/>
                <w:szCs w:val="20"/>
                <w:lang w:val="pt-BR"/>
              </w:rPr>
            </w:pPr>
            <w:r w:rsidRPr="00D05555">
              <w:rPr>
                <w:sz w:val="20"/>
                <w:szCs w:val="20"/>
                <w:lang w:val="pt-BR"/>
              </w:rPr>
              <w:t>E10-E14, 4th digit 2-8; N083</w:t>
            </w:r>
          </w:p>
          <w:p w14:paraId="72104BC9" w14:textId="77777777" w:rsidR="00741B64" w:rsidRDefault="00741B64" w:rsidP="007C7C8E">
            <w:pPr>
              <w:rPr>
                <w:sz w:val="20"/>
                <w:szCs w:val="20"/>
                <w:lang w:val="pt-BR"/>
              </w:rPr>
            </w:pPr>
            <w:r w:rsidRPr="00D05555">
              <w:rPr>
                <w:sz w:val="20"/>
                <w:szCs w:val="20"/>
                <w:lang w:val="pt-BR"/>
              </w:rPr>
              <w:t>C00-C76; C80; C88; C90.0, C90.2; C96; C97; D00-49</w:t>
            </w:r>
          </w:p>
          <w:p w14:paraId="76385CB8" w14:textId="77777777" w:rsidR="00741B64" w:rsidRDefault="00741B64" w:rsidP="007C7C8E">
            <w:pPr>
              <w:rPr>
                <w:sz w:val="20"/>
                <w:szCs w:val="20"/>
                <w:lang w:val="pt-BR"/>
              </w:rPr>
            </w:pPr>
            <w:r w:rsidRPr="001C0662">
              <w:rPr>
                <w:sz w:val="20"/>
                <w:szCs w:val="20"/>
                <w:lang w:val="pt-BR"/>
              </w:rPr>
              <w:t>C90.1; C91-95</w:t>
            </w:r>
          </w:p>
          <w:p w14:paraId="6B4A050A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C81-85</w:t>
            </w:r>
          </w:p>
          <w:p w14:paraId="11B036C3" w14:textId="77777777" w:rsidR="00741B64" w:rsidRDefault="00741B64" w:rsidP="007C7C8E">
            <w:pPr>
              <w:rPr>
                <w:sz w:val="20"/>
                <w:szCs w:val="20"/>
              </w:rPr>
            </w:pPr>
          </w:p>
        </w:tc>
      </w:tr>
      <w:tr w:rsidR="00741B64" w14:paraId="5C6AD814" w14:textId="77777777" w:rsidTr="007C7C8E">
        <w:tc>
          <w:tcPr>
            <w:tcW w:w="4725" w:type="dxa"/>
          </w:tcPr>
          <w:p w14:paraId="7AE6F0D0" w14:textId="77777777" w:rsidR="00741B64" w:rsidRPr="00612E51" w:rsidRDefault="00741B64" w:rsidP="007C7C8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12E51">
              <w:rPr>
                <w:b/>
                <w:bCs/>
                <w:i/>
                <w:iCs/>
                <w:sz w:val="20"/>
                <w:szCs w:val="20"/>
              </w:rPr>
              <w:t>Score = 3</w:t>
            </w:r>
          </w:p>
          <w:p w14:paraId="08B1631D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or severe liver disease</w:t>
            </w:r>
          </w:p>
        </w:tc>
        <w:tc>
          <w:tcPr>
            <w:tcW w:w="4726" w:type="dxa"/>
          </w:tcPr>
          <w:p w14:paraId="1833F347" w14:textId="77777777" w:rsidR="00741B64" w:rsidRDefault="00741B64" w:rsidP="007C7C8E">
            <w:pPr>
              <w:rPr>
                <w:sz w:val="20"/>
                <w:szCs w:val="20"/>
              </w:rPr>
            </w:pPr>
          </w:p>
          <w:p w14:paraId="1C08B6EC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K70-76 without K70.0, K76.0, K76.1</w:t>
            </w:r>
          </w:p>
          <w:p w14:paraId="155E4431" w14:textId="77777777" w:rsidR="00741B64" w:rsidRDefault="00741B64" w:rsidP="007C7C8E">
            <w:pPr>
              <w:rPr>
                <w:sz w:val="20"/>
                <w:szCs w:val="20"/>
              </w:rPr>
            </w:pPr>
          </w:p>
        </w:tc>
      </w:tr>
      <w:tr w:rsidR="00741B64" w14:paraId="6F7D5CC6" w14:textId="77777777" w:rsidTr="007C7C8E">
        <w:tc>
          <w:tcPr>
            <w:tcW w:w="4725" w:type="dxa"/>
          </w:tcPr>
          <w:p w14:paraId="09F04DA9" w14:textId="77777777" w:rsidR="00741B64" w:rsidRPr="00612E51" w:rsidRDefault="00741B64" w:rsidP="007C7C8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12E51">
              <w:rPr>
                <w:b/>
                <w:bCs/>
                <w:i/>
                <w:iCs/>
                <w:sz w:val="20"/>
                <w:szCs w:val="20"/>
              </w:rPr>
              <w:t>Score = 6</w:t>
            </w:r>
          </w:p>
          <w:p w14:paraId="62E0106D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 cancer</w:t>
            </w:r>
          </w:p>
          <w:p w14:paraId="48E3231A" w14:textId="77777777" w:rsidR="00741B64" w:rsidRDefault="00741B64" w:rsidP="007C7C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DS</w:t>
            </w:r>
          </w:p>
        </w:tc>
        <w:tc>
          <w:tcPr>
            <w:tcW w:w="4726" w:type="dxa"/>
          </w:tcPr>
          <w:p w14:paraId="4CC67FCD" w14:textId="77777777" w:rsidR="00741B64" w:rsidRDefault="00741B64" w:rsidP="007C7C8E">
            <w:pPr>
              <w:rPr>
                <w:sz w:val="20"/>
                <w:szCs w:val="20"/>
              </w:rPr>
            </w:pPr>
          </w:p>
          <w:p w14:paraId="7621AFC4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C77-79</w:t>
            </w:r>
          </w:p>
          <w:p w14:paraId="0560D94F" w14:textId="77777777" w:rsidR="00741B64" w:rsidRDefault="00741B64" w:rsidP="007C7C8E">
            <w:pPr>
              <w:rPr>
                <w:sz w:val="20"/>
                <w:szCs w:val="20"/>
              </w:rPr>
            </w:pPr>
            <w:r w:rsidRPr="00D05555">
              <w:rPr>
                <w:sz w:val="20"/>
                <w:szCs w:val="20"/>
              </w:rPr>
              <w:t>B20-B23</w:t>
            </w:r>
          </w:p>
        </w:tc>
      </w:tr>
    </w:tbl>
    <w:p w14:paraId="375D1729" w14:textId="77777777" w:rsidR="00741B64" w:rsidRDefault="00741B64" w:rsidP="00741B64">
      <w:pPr>
        <w:rPr>
          <w:sz w:val="20"/>
          <w:szCs w:val="20"/>
          <w:lang w:val="it-IT"/>
        </w:rPr>
      </w:pPr>
    </w:p>
    <w:p w14:paraId="094E43DC" w14:textId="77777777" w:rsidR="00741B64" w:rsidRPr="00D05555" w:rsidRDefault="00741B64" w:rsidP="00803388">
      <w:pPr>
        <w:jc w:val="both"/>
        <w:rPr>
          <w:sz w:val="20"/>
          <w:szCs w:val="20"/>
        </w:rPr>
      </w:pPr>
      <w:r w:rsidRPr="00612E51">
        <w:rPr>
          <w:sz w:val="20"/>
          <w:szCs w:val="20"/>
          <w:lang w:val="it-IT"/>
        </w:rPr>
        <w:t xml:space="preserve">*Based on Charlson ME, Pompei P, Ales KL, MacKenzie CR. </w:t>
      </w:r>
      <w:r w:rsidRPr="00612E51">
        <w:rPr>
          <w:sz w:val="20"/>
          <w:szCs w:val="20"/>
        </w:rPr>
        <w:t>A new method of classifying prognostic comorbidity in longitudinal studies: development and validation. J Chronic Dis. 1987</w:t>
      </w:r>
      <w:r w:rsidRPr="00803388">
        <w:rPr>
          <w:sz w:val="20"/>
          <w:szCs w:val="20"/>
        </w:rPr>
        <w:t>;40(5):737-83</w:t>
      </w:r>
      <w:r>
        <w:rPr>
          <w:sz w:val="20"/>
          <w:szCs w:val="20"/>
        </w:rPr>
        <w:t>.</w:t>
      </w:r>
    </w:p>
    <w:p w14:paraId="1A8DF8BC" w14:textId="22D93EE2" w:rsidR="00741B64" w:rsidRPr="00D05555" w:rsidRDefault="00741B64" w:rsidP="00741B64">
      <w:pPr>
        <w:jc w:val="center"/>
        <w:rPr>
          <w:sz w:val="20"/>
          <w:szCs w:val="20"/>
        </w:rPr>
      </w:pPr>
    </w:p>
    <w:p w14:paraId="1020C9BA" w14:textId="77777777" w:rsidR="00214141" w:rsidRPr="00214141" w:rsidRDefault="00214141" w:rsidP="00304702">
      <w:pPr>
        <w:jc w:val="center"/>
        <w:rPr>
          <w:b/>
          <w:sz w:val="20"/>
          <w:szCs w:val="20"/>
          <w:u w:val="single"/>
        </w:rPr>
      </w:pPr>
    </w:p>
    <w:p w14:paraId="67CE5BB6" w14:textId="77777777" w:rsidR="00741B64" w:rsidRDefault="00741B64">
      <w:pPr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br w:type="page"/>
      </w:r>
    </w:p>
    <w:p w14:paraId="3B993B4A" w14:textId="034E242C" w:rsidR="004A5FA8" w:rsidRPr="00741B64" w:rsidRDefault="00214141" w:rsidP="00304702">
      <w:pPr>
        <w:jc w:val="center"/>
        <w:rPr>
          <w:b/>
          <w:sz w:val="22"/>
          <w:szCs w:val="22"/>
          <w:u w:val="single"/>
        </w:rPr>
      </w:pPr>
      <w:r w:rsidRPr="00741B64">
        <w:rPr>
          <w:b/>
          <w:sz w:val="22"/>
          <w:szCs w:val="22"/>
          <w:u w:val="single"/>
        </w:rPr>
        <w:lastRenderedPageBreak/>
        <w:t>Codes for D</w:t>
      </w:r>
      <w:r w:rsidR="00787C28" w:rsidRPr="00741B64">
        <w:rPr>
          <w:b/>
          <w:sz w:val="22"/>
          <w:szCs w:val="22"/>
          <w:u w:val="single"/>
        </w:rPr>
        <w:t>islocation</w:t>
      </w:r>
    </w:p>
    <w:p w14:paraId="7BDA3588" w14:textId="77777777" w:rsidR="003D3FED" w:rsidRPr="00214141" w:rsidRDefault="003D3FED" w:rsidP="003D3FED">
      <w:pPr>
        <w:rPr>
          <w:sz w:val="20"/>
          <w:szCs w:val="20"/>
        </w:rPr>
      </w:pPr>
    </w:p>
    <w:p w14:paraId="12E9E468" w14:textId="4494878E" w:rsidR="003D3FED" w:rsidRPr="00214141" w:rsidRDefault="003D3FED" w:rsidP="003D3FED">
      <w:pPr>
        <w:jc w:val="center"/>
        <w:rPr>
          <w:b/>
          <w:sz w:val="20"/>
          <w:szCs w:val="20"/>
        </w:rPr>
      </w:pPr>
      <w:r w:rsidRPr="00214141">
        <w:rPr>
          <w:b/>
          <w:sz w:val="20"/>
          <w:szCs w:val="20"/>
        </w:rPr>
        <w:t>Dislocation = (Group 1 OR Group 2) OR (Group 3 AND Group 4)</w:t>
      </w:r>
    </w:p>
    <w:p w14:paraId="4D027DEE" w14:textId="77777777" w:rsidR="003D3FED" w:rsidRPr="00214141" w:rsidRDefault="003D3FED" w:rsidP="00304702">
      <w:pPr>
        <w:rPr>
          <w:b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304702" w:rsidRPr="00214141" w14:paraId="00D84312" w14:textId="77777777" w:rsidTr="00304702">
        <w:tc>
          <w:tcPr>
            <w:tcW w:w="8516" w:type="dxa"/>
            <w:gridSpan w:val="2"/>
          </w:tcPr>
          <w:p w14:paraId="71928B4A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Group 1</w:t>
            </w:r>
          </w:p>
          <w:p w14:paraId="16FCF1E3" w14:textId="77777777" w:rsidR="00304702" w:rsidRPr="00214141" w:rsidRDefault="00304702" w:rsidP="003D3FED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04702" w:rsidRPr="00214141" w14:paraId="1C7212BD" w14:textId="77777777" w:rsidTr="00304702">
        <w:tc>
          <w:tcPr>
            <w:tcW w:w="1526" w:type="dxa"/>
          </w:tcPr>
          <w:p w14:paraId="0391C676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ICD10 code</w:t>
            </w:r>
          </w:p>
        </w:tc>
        <w:tc>
          <w:tcPr>
            <w:tcW w:w="6990" w:type="dxa"/>
          </w:tcPr>
          <w:p w14:paraId="0A7743D6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Description</w:t>
            </w:r>
          </w:p>
        </w:tc>
      </w:tr>
      <w:tr w:rsidR="00304702" w:rsidRPr="00214141" w14:paraId="7715C070" w14:textId="77777777" w:rsidTr="00304702">
        <w:tc>
          <w:tcPr>
            <w:tcW w:w="1526" w:type="dxa"/>
          </w:tcPr>
          <w:p w14:paraId="5F459463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0</w:t>
            </w:r>
          </w:p>
          <w:p w14:paraId="0B5A8112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0A</w:t>
            </w:r>
          </w:p>
          <w:p w14:paraId="2A16409E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0D</w:t>
            </w:r>
          </w:p>
          <w:p w14:paraId="32B9C644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0S</w:t>
            </w:r>
          </w:p>
          <w:p w14:paraId="1BF7E284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1</w:t>
            </w:r>
          </w:p>
          <w:p w14:paraId="0FB9A431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1A</w:t>
            </w:r>
          </w:p>
          <w:p w14:paraId="5FDCB527" w14:textId="77777777" w:rsidR="00304702" w:rsidRPr="00D05555" w:rsidRDefault="00304702" w:rsidP="00304702">
            <w:pPr>
              <w:rPr>
                <w:sz w:val="20"/>
                <w:szCs w:val="20"/>
                <w:lang w:val="fr-FR"/>
              </w:rPr>
            </w:pPr>
            <w:r w:rsidRPr="00D05555">
              <w:rPr>
                <w:sz w:val="20"/>
                <w:szCs w:val="20"/>
                <w:lang w:val="fr-FR"/>
              </w:rPr>
              <w:t>T84.021D</w:t>
            </w:r>
          </w:p>
          <w:p w14:paraId="311E92B4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T84.021S</w:t>
            </w:r>
          </w:p>
        </w:tc>
        <w:tc>
          <w:tcPr>
            <w:tcW w:w="6990" w:type="dxa"/>
          </w:tcPr>
          <w:p w14:paraId="7CEECEB1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right hip prosthesis</w:t>
            </w:r>
          </w:p>
          <w:p w14:paraId="707C4B31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right hip prosthesis – initial encounter</w:t>
            </w:r>
          </w:p>
          <w:p w14:paraId="6B5D9068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right hip prosthesis – subsequent encounter</w:t>
            </w:r>
          </w:p>
          <w:p w14:paraId="7F79DE7D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right hip prosthesis – sequela</w:t>
            </w:r>
          </w:p>
          <w:p w14:paraId="0159533B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left hip prosthesis</w:t>
            </w:r>
          </w:p>
          <w:p w14:paraId="5ADAAE9C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left hip prosthesis – initial encounter</w:t>
            </w:r>
          </w:p>
          <w:p w14:paraId="12698F03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Dislocation of internal left hip prosthesis – subsequent encounter</w:t>
            </w:r>
          </w:p>
          <w:p w14:paraId="76A01A16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Dislocation of internal left hip prosthesis - sequela</w:t>
            </w:r>
          </w:p>
        </w:tc>
      </w:tr>
    </w:tbl>
    <w:p w14:paraId="18849209" w14:textId="77777777" w:rsidR="00304702" w:rsidRPr="00214141" w:rsidRDefault="00304702" w:rsidP="00304702">
      <w:pPr>
        <w:rPr>
          <w:b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304702" w:rsidRPr="00214141" w14:paraId="120EC010" w14:textId="77777777" w:rsidTr="00304702">
        <w:tc>
          <w:tcPr>
            <w:tcW w:w="8516" w:type="dxa"/>
            <w:gridSpan w:val="2"/>
          </w:tcPr>
          <w:p w14:paraId="30E314CC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Group 2</w:t>
            </w:r>
          </w:p>
          <w:p w14:paraId="6046AAAE" w14:textId="77777777" w:rsidR="00304702" w:rsidRPr="00214141" w:rsidRDefault="00304702" w:rsidP="003D3FED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04702" w:rsidRPr="00214141" w14:paraId="799AECE1" w14:textId="77777777" w:rsidTr="00304702">
        <w:tc>
          <w:tcPr>
            <w:tcW w:w="1526" w:type="dxa"/>
          </w:tcPr>
          <w:p w14:paraId="5AEADA09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7EBB7C42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Description</w:t>
            </w:r>
          </w:p>
        </w:tc>
      </w:tr>
      <w:tr w:rsidR="00304702" w:rsidRPr="00214141" w14:paraId="3FCBBF47" w14:textId="77777777" w:rsidTr="00304702">
        <w:tc>
          <w:tcPr>
            <w:tcW w:w="1526" w:type="dxa"/>
          </w:tcPr>
          <w:p w14:paraId="477E6C26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396</w:t>
            </w:r>
          </w:p>
          <w:p w14:paraId="5807C3BF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W485</w:t>
            </w:r>
          </w:p>
        </w:tc>
        <w:tc>
          <w:tcPr>
            <w:tcW w:w="6990" w:type="dxa"/>
          </w:tcPr>
          <w:p w14:paraId="3CED5D57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losed reduction of dislocated total prosthetic replacement of hip joint</w:t>
            </w:r>
          </w:p>
          <w:p w14:paraId="79229C1B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Closed reduction of dislocated prosthetic replacement of head of femur</w:t>
            </w:r>
          </w:p>
        </w:tc>
      </w:tr>
    </w:tbl>
    <w:p w14:paraId="0675F039" w14:textId="77777777" w:rsidR="00304702" w:rsidRPr="00214141" w:rsidRDefault="00304702" w:rsidP="00304702">
      <w:pPr>
        <w:rPr>
          <w:b/>
          <w:sz w:val="20"/>
          <w:szCs w:val="2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304702" w:rsidRPr="00214141" w14:paraId="4BE3BD94" w14:textId="77777777" w:rsidTr="00304702">
        <w:tc>
          <w:tcPr>
            <w:tcW w:w="8516" w:type="dxa"/>
            <w:gridSpan w:val="2"/>
          </w:tcPr>
          <w:p w14:paraId="18C13351" w14:textId="77777777" w:rsidR="00214141" w:rsidRPr="00214141" w:rsidRDefault="00304702" w:rsidP="00214141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Group 3</w:t>
            </w:r>
          </w:p>
          <w:p w14:paraId="79805903" w14:textId="3CD37F23" w:rsidR="00214141" w:rsidRPr="00214141" w:rsidRDefault="00214141" w:rsidP="00214141">
            <w:pPr>
              <w:rPr>
                <w:b/>
                <w:sz w:val="20"/>
                <w:szCs w:val="20"/>
              </w:rPr>
            </w:pPr>
          </w:p>
        </w:tc>
      </w:tr>
      <w:tr w:rsidR="00304702" w:rsidRPr="00214141" w14:paraId="084AF039" w14:textId="77777777" w:rsidTr="00304702">
        <w:tc>
          <w:tcPr>
            <w:tcW w:w="1526" w:type="dxa"/>
          </w:tcPr>
          <w:p w14:paraId="7AECA969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642C0865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Description</w:t>
            </w:r>
          </w:p>
        </w:tc>
      </w:tr>
      <w:tr w:rsidR="00304702" w:rsidRPr="00214141" w14:paraId="67D4BE9F" w14:textId="77777777" w:rsidTr="00304702">
        <w:tc>
          <w:tcPr>
            <w:tcW w:w="1526" w:type="dxa"/>
          </w:tcPr>
          <w:p w14:paraId="3DEE72E7" w14:textId="77777777" w:rsidR="00304702" w:rsidRPr="00D05555" w:rsidRDefault="00304702" w:rsidP="00304702">
            <w:pPr>
              <w:rPr>
                <w:b/>
                <w:sz w:val="20"/>
                <w:szCs w:val="20"/>
                <w:u w:val="single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5</w:t>
            </w:r>
          </w:p>
          <w:p w14:paraId="7FBAEA98" w14:textId="77777777" w:rsidR="00304702" w:rsidRPr="00D05555" w:rsidRDefault="00304702" w:rsidP="00304702">
            <w:pPr>
              <w:rPr>
                <w:b/>
                <w:sz w:val="20"/>
                <w:szCs w:val="20"/>
                <w:u w:val="single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58</w:t>
            </w:r>
          </w:p>
          <w:p w14:paraId="40C6D1E3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59</w:t>
            </w:r>
          </w:p>
          <w:p w14:paraId="266ED74B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6</w:t>
            </w:r>
          </w:p>
          <w:p w14:paraId="05462C52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62</w:t>
            </w:r>
          </w:p>
          <w:p w14:paraId="701EF19F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68</w:t>
            </w:r>
          </w:p>
          <w:p w14:paraId="6E284490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69</w:t>
            </w:r>
          </w:p>
          <w:p w14:paraId="19DB466B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7</w:t>
            </w:r>
          </w:p>
          <w:p w14:paraId="0C294553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76</w:t>
            </w:r>
          </w:p>
          <w:p w14:paraId="26553B73" w14:textId="77777777" w:rsidR="00304702" w:rsidRPr="00D05555" w:rsidRDefault="00304702" w:rsidP="00304702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678</w:t>
            </w:r>
          </w:p>
          <w:p w14:paraId="2ED66A65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W679</w:t>
            </w:r>
          </w:p>
        </w:tc>
        <w:tc>
          <w:tcPr>
            <w:tcW w:w="6990" w:type="dxa"/>
          </w:tcPr>
          <w:p w14:paraId="72BC6055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Primary open reduction of traumatic dislocation of joint</w:t>
            </w:r>
          </w:p>
          <w:p w14:paraId="3FC88D32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Other specified primary open reduction of traumatic dislocation of joint</w:t>
            </w:r>
          </w:p>
          <w:p w14:paraId="0BDD9BCC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Unspecified primary open reduction of traumatic dislocation of joint</w:t>
            </w:r>
          </w:p>
          <w:p w14:paraId="4FAE9269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Primary closed reduction of traumatic dislocation of joint</w:t>
            </w:r>
          </w:p>
          <w:p w14:paraId="7733B3E9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Primary closed reduction of traumatic dislocation of joint and skeletal traction NEC</w:t>
            </w:r>
          </w:p>
          <w:p w14:paraId="1589F5D2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Other specified primary closed reduction of traumatic dislocation of joint</w:t>
            </w:r>
          </w:p>
          <w:p w14:paraId="68A83CA6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Unspecified primary closed reduction of traumatic dislocation of joint</w:t>
            </w:r>
          </w:p>
          <w:p w14:paraId="192B9176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Secondary reduction of traumatic dislocation of joint</w:t>
            </w:r>
          </w:p>
          <w:p w14:paraId="37781796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214141">
              <w:rPr>
                <w:sz w:val="20"/>
                <w:szCs w:val="20"/>
              </w:rPr>
              <w:t>Remanipulation</w:t>
            </w:r>
            <w:proofErr w:type="spellEnd"/>
            <w:r w:rsidRPr="00214141">
              <w:rPr>
                <w:sz w:val="20"/>
                <w:szCs w:val="20"/>
              </w:rPr>
              <w:t xml:space="preserve"> of traumatic dislocation of joint</w:t>
            </w:r>
          </w:p>
          <w:p w14:paraId="152DA66B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Other specified secondary reduction of traumatic dislocation of joint</w:t>
            </w:r>
          </w:p>
          <w:p w14:paraId="135610F2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Unspecified secondary reduction of traumatic dislocation of joint</w:t>
            </w:r>
          </w:p>
        </w:tc>
      </w:tr>
    </w:tbl>
    <w:p w14:paraId="67A1C821" w14:textId="77777777" w:rsidR="00304702" w:rsidRPr="00214141" w:rsidRDefault="00304702" w:rsidP="00304702">
      <w:pPr>
        <w:rPr>
          <w:b/>
          <w:sz w:val="20"/>
          <w:szCs w:val="20"/>
          <w:u w:val="single"/>
        </w:rPr>
      </w:pPr>
    </w:p>
    <w:p w14:paraId="4487892F" w14:textId="77777777" w:rsidR="00304702" w:rsidRPr="00214141" w:rsidRDefault="004A5FA8" w:rsidP="004A5FA8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304702" w:rsidRPr="00214141" w14:paraId="3813EF04" w14:textId="77777777" w:rsidTr="00304702">
        <w:tc>
          <w:tcPr>
            <w:tcW w:w="8516" w:type="dxa"/>
            <w:gridSpan w:val="2"/>
          </w:tcPr>
          <w:p w14:paraId="1EA698D5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Group 4</w:t>
            </w:r>
          </w:p>
          <w:p w14:paraId="13016888" w14:textId="77777777" w:rsidR="00304702" w:rsidRPr="00214141" w:rsidRDefault="00304702" w:rsidP="00214141">
            <w:pPr>
              <w:rPr>
                <w:b/>
                <w:sz w:val="20"/>
                <w:szCs w:val="20"/>
                <w:u w:val="single"/>
              </w:rPr>
            </w:pPr>
          </w:p>
        </w:tc>
      </w:tr>
      <w:tr w:rsidR="00304702" w:rsidRPr="00214141" w14:paraId="378AED29" w14:textId="77777777" w:rsidTr="00304702">
        <w:tc>
          <w:tcPr>
            <w:tcW w:w="1526" w:type="dxa"/>
          </w:tcPr>
          <w:p w14:paraId="6FC53C79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7CADEDDB" w14:textId="77777777" w:rsidR="00304702" w:rsidRPr="00214141" w:rsidRDefault="00304702" w:rsidP="00304702">
            <w:pPr>
              <w:rPr>
                <w:b/>
                <w:sz w:val="20"/>
                <w:szCs w:val="20"/>
              </w:rPr>
            </w:pPr>
            <w:r w:rsidRPr="00214141">
              <w:rPr>
                <w:b/>
                <w:sz w:val="20"/>
                <w:szCs w:val="20"/>
              </w:rPr>
              <w:t>Description</w:t>
            </w:r>
          </w:p>
        </w:tc>
      </w:tr>
      <w:tr w:rsidR="00304702" w:rsidRPr="00214141" w14:paraId="4051FA3F" w14:textId="77777777" w:rsidTr="00304702">
        <w:tc>
          <w:tcPr>
            <w:tcW w:w="1526" w:type="dxa"/>
          </w:tcPr>
          <w:p w14:paraId="67B90872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Z843</w:t>
            </w:r>
          </w:p>
          <w:p w14:paraId="4085F35A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Z761</w:t>
            </w:r>
          </w:p>
          <w:p w14:paraId="6DD599C9" w14:textId="77777777" w:rsidR="00304702" w:rsidRPr="00214141" w:rsidRDefault="00304702" w:rsidP="00304702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Z756</w:t>
            </w:r>
          </w:p>
        </w:tc>
        <w:tc>
          <w:tcPr>
            <w:tcW w:w="6990" w:type="dxa"/>
          </w:tcPr>
          <w:p w14:paraId="3679A8E9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Hip joint</w:t>
            </w:r>
          </w:p>
          <w:p w14:paraId="7451B3E7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Head of femur</w:t>
            </w:r>
          </w:p>
          <w:p w14:paraId="7D6FAD22" w14:textId="77777777" w:rsidR="00304702" w:rsidRPr="00214141" w:rsidRDefault="00304702" w:rsidP="00304702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Acetabulum</w:t>
            </w:r>
          </w:p>
        </w:tc>
      </w:tr>
    </w:tbl>
    <w:p w14:paraId="23FA1755" w14:textId="77777777" w:rsidR="004A5FA8" w:rsidRPr="00214141" w:rsidRDefault="004A5FA8" w:rsidP="004A5FA8">
      <w:pPr>
        <w:rPr>
          <w:sz w:val="20"/>
          <w:szCs w:val="20"/>
        </w:rPr>
      </w:pPr>
    </w:p>
    <w:p w14:paraId="4C5DE68E" w14:textId="77777777" w:rsidR="004A5FA8" w:rsidRPr="00214141" w:rsidRDefault="004A5FA8" w:rsidP="004A5FA8">
      <w:pPr>
        <w:rPr>
          <w:sz w:val="20"/>
          <w:szCs w:val="20"/>
        </w:rPr>
      </w:pPr>
    </w:p>
    <w:p w14:paraId="4962A4C9" w14:textId="77777777" w:rsidR="004A5FA8" w:rsidRPr="00214141" w:rsidRDefault="004A5FA8" w:rsidP="004A5FA8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  <w:r w:rsidRPr="00214141">
        <w:rPr>
          <w:sz w:val="20"/>
          <w:szCs w:val="20"/>
        </w:rPr>
        <w:tab/>
      </w:r>
    </w:p>
    <w:p w14:paraId="4563B9AA" w14:textId="77777777" w:rsidR="00741B64" w:rsidRDefault="00741B64" w:rsidP="00741B64">
      <w:pPr>
        <w:rPr>
          <w:b/>
          <w:u w:val="single"/>
        </w:rPr>
        <w:sectPr w:rsidR="00741B64" w:rsidSect="00741B6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6DA567C" w14:textId="0F36D3B0" w:rsidR="00214141" w:rsidRPr="00741B64" w:rsidRDefault="00460F5F" w:rsidP="00741B64">
      <w:pPr>
        <w:jc w:val="center"/>
        <w:rPr>
          <w:b/>
          <w:sz w:val="22"/>
          <w:szCs w:val="22"/>
          <w:u w:val="single"/>
        </w:rPr>
      </w:pPr>
      <w:r w:rsidRPr="00741B64">
        <w:rPr>
          <w:b/>
          <w:sz w:val="22"/>
          <w:szCs w:val="22"/>
          <w:u w:val="single"/>
        </w:rPr>
        <w:t>Codes for revision</w:t>
      </w:r>
      <w:r w:rsidR="00B21765" w:rsidRPr="00741B64">
        <w:rPr>
          <w:b/>
          <w:sz w:val="22"/>
          <w:szCs w:val="22"/>
          <w:u w:val="single"/>
        </w:rPr>
        <w:t>*</w:t>
      </w:r>
    </w:p>
    <w:p w14:paraId="3715C846" w14:textId="77777777" w:rsidR="00214141" w:rsidRPr="00214141" w:rsidRDefault="00214141" w:rsidP="00214141">
      <w:pPr>
        <w:jc w:val="center"/>
        <w:rPr>
          <w:b/>
          <w:sz w:val="20"/>
          <w:szCs w:val="20"/>
        </w:rPr>
      </w:pPr>
    </w:p>
    <w:p w14:paraId="4134A565" w14:textId="6EFCDCB7" w:rsidR="00214141" w:rsidRPr="00214141" w:rsidRDefault="00214141" w:rsidP="00214141">
      <w:pPr>
        <w:jc w:val="center"/>
        <w:rPr>
          <w:b/>
          <w:sz w:val="20"/>
          <w:szCs w:val="20"/>
        </w:rPr>
      </w:pPr>
      <w:r w:rsidRPr="00214141">
        <w:rPr>
          <w:b/>
          <w:sz w:val="20"/>
          <w:szCs w:val="20"/>
        </w:rPr>
        <w:t>Revision = Group 1 OR (Group 2 AND Group 5) OR (Group 3 AND Group 6) OR (Group 4 AND Group 5 AND Group 6).</w:t>
      </w:r>
    </w:p>
    <w:p w14:paraId="1BB9DF12" w14:textId="77777777" w:rsidR="00214141" w:rsidRPr="00214141" w:rsidRDefault="00214141" w:rsidP="004A5FA8">
      <w:pPr>
        <w:rPr>
          <w:sz w:val="20"/>
          <w:szCs w:val="20"/>
        </w:rPr>
      </w:pPr>
    </w:p>
    <w:tbl>
      <w:tblPr>
        <w:tblStyle w:val="TableGrid"/>
        <w:tblW w:w="13624" w:type="dxa"/>
        <w:tblLook w:val="04A0" w:firstRow="1" w:lastRow="0" w:firstColumn="1" w:lastColumn="0" w:noHBand="0" w:noVBand="1"/>
      </w:tblPr>
      <w:tblGrid>
        <w:gridCol w:w="1409"/>
        <w:gridCol w:w="12209"/>
        <w:gridCol w:w="6"/>
      </w:tblGrid>
      <w:tr w:rsidR="00460F5F" w:rsidRPr="00214141" w14:paraId="3F1D23F5" w14:textId="77777777" w:rsidTr="00741B64">
        <w:tc>
          <w:tcPr>
            <w:tcW w:w="13624" w:type="dxa"/>
            <w:gridSpan w:val="3"/>
          </w:tcPr>
          <w:p w14:paraId="3CAA53F0" w14:textId="77777777" w:rsidR="00460F5F" w:rsidRPr="00DD0423" w:rsidRDefault="00460F5F" w:rsidP="00460F5F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1</w:t>
            </w:r>
          </w:p>
          <w:p w14:paraId="06E94C34" w14:textId="77777777" w:rsidR="00460F5F" w:rsidRPr="00DD0423" w:rsidRDefault="00460F5F" w:rsidP="00DD0423">
            <w:pPr>
              <w:rPr>
                <w:b/>
                <w:sz w:val="20"/>
                <w:szCs w:val="20"/>
              </w:rPr>
            </w:pPr>
          </w:p>
        </w:tc>
      </w:tr>
      <w:tr w:rsidR="00460F5F" w:rsidRPr="00214141" w14:paraId="17FA4965" w14:textId="77777777" w:rsidTr="00741B64">
        <w:trPr>
          <w:gridAfter w:val="1"/>
          <w:wAfter w:w="6" w:type="dxa"/>
        </w:trPr>
        <w:tc>
          <w:tcPr>
            <w:tcW w:w="1409" w:type="dxa"/>
          </w:tcPr>
          <w:p w14:paraId="5BF94944" w14:textId="77777777" w:rsidR="00460F5F" w:rsidRPr="00DD0423" w:rsidRDefault="00460F5F" w:rsidP="00460F5F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12209" w:type="dxa"/>
          </w:tcPr>
          <w:p w14:paraId="057C98B0" w14:textId="77777777" w:rsidR="00460F5F" w:rsidRPr="00DD0423" w:rsidRDefault="00460F5F" w:rsidP="00460F5F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460F5F" w:rsidRPr="00214141" w14:paraId="2FC3D1C3" w14:textId="77777777" w:rsidTr="00741B64">
        <w:trPr>
          <w:gridAfter w:val="1"/>
          <w:wAfter w:w="6" w:type="dxa"/>
        </w:trPr>
        <w:tc>
          <w:tcPr>
            <w:tcW w:w="1409" w:type="dxa"/>
          </w:tcPr>
          <w:p w14:paraId="77DE56AB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70</w:t>
            </w:r>
          </w:p>
          <w:p w14:paraId="27AFDA0E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 xml:space="preserve">W372 </w:t>
            </w:r>
          </w:p>
          <w:p w14:paraId="204D0F59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73</w:t>
            </w:r>
          </w:p>
          <w:p w14:paraId="47528F04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74</w:t>
            </w:r>
          </w:p>
          <w:p w14:paraId="45456372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80</w:t>
            </w:r>
          </w:p>
          <w:p w14:paraId="1204E1D6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82</w:t>
            </w:r>
          </w:p>
          <w:p w14:paraId="605884EA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83</w:t>
            </w:r>
          </w:p>
          <w:p w14:paraId="3EEFEB5C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84</w:t>
            </w:r>
          </w:p>
          <w:p w14:paraId="152506E9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92</w:t>
            </w:r>
          </w:p>
          <w:p w14:paraId="4886CDFE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93</w:t>
            </w:r>
          </w:p>
          <w:p w14:paraId="76996FB3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395</w:t>
            </w:r>
          </w:p>
          <w:p w14:paraId="775F0B7A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462</w:t>
            </w:r>
          </w:p>
          <w:p w14:paraId="1448456D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472</w:t>
            </w:r>
          </w:p>
          <w:p w14:paraId="339C350C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482</w:t>
            </w:r>
          </w:p>
          <w:p w14:paraId="0AABEE05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32</w:t>
            </w:r>
          </w:p>
          <w:p w14:paraId="00D6F56F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33</w:t>
            </w:r>
          </w:p>
          <w:p w14:paraId="51925EF7" w14:textId="77777777" w:rsidR="00460F5F" w:rsidRPr="00D05555" w:rsidRDefault="00460F5F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40</w:t>
            </w:r>
          </w:p>
          <w:p w14:paraId="77521A0C" w14:textId="77777777" w:rsidR="00CF6063" w:rsidRPr="00D05555" w:rsidRDefault="00CF6063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42</w:t>
            </w:r>
          </w:p>
          <w:p w14:paraId="23BE2E61" w14:textId="77777777" w:rsidR="00CF6063" w:rsidRPr="00D05555" w:rsidRDefault="00CF6063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43</w:t>
            </w:r>
          </w:p>
          <w:p w14:paraId="520607FE" w14:textId="77777777" w:rsidR="00CF6063" w:rsidRPr="00D05555" w:rsidRDefault="00CF6063" w:rsidP="00460F5F">
            <w:pPr>
              <w:rPr>
                <w:sz w:val="20"/>
                <w:szCs w:val="20"/>
                <w:lang w:val="pl-PL"/>
              </w:rPr>
            </w:pPr>
            <w:r w:rsidRPr="00D05555">
              <w:rPr>
                <w:sz w:val="20"/>
                <w:szCs w:val="20"/>
                <w:lang w:val="pl-PL"/>
              </w:rPr>
              <w:t>W952</w:t>
            </w:r>
          </w:p>
          <w:p w14:paraId="4C6D836C" w14:textId="77777777" w:rsidR="00CF6063" w:rsidRPr="00214141" w:rsidRDefault="00CF6063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953</w:t>
            </w:r>
          </w:p>
          <w:p w14:paraId="2057B282" w14:textId="77777777" w:rsidR="00CF6063" w:rsidRPr="00214141" w:rsidRDefault="00CF6063" w:rsidP="00460F5F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W954</w:t>
            </w:r>
          </w:p>
        </w:tc>
        <w:tc>
          <w:tcPr>
            <w:tcW w:w="12209" w:type="dxa"/>
          </w:tcPr>
          <w:p w14:paraId="5F67EAC2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Total prosthetic replacement of hip joint using cement, Conversion from previous cemented total prosthetic replacement of hip joint</w:t>
            </w:r>
          </w:p>
          <w:p w14:paraId="30A603E5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total prosthetic replacement of hip joint using cement</w:t>
            </w:r>
          </w:p>
          <w:p w14:paraId="6BF045D9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total prosthetic replacement of hip joint using cement</w:t>
            </w:r>
          </w:p>
          <w:p w14:paraId="7BB497FB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one component of total prosthetic replacement of hip joint using cement</w:t>
            </w:r>
          </w:p>
          <w:p w14:paraId="5A3765A7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Total prosthetic replacement of hip joint not using cement, Conversion from previous uncemented total prosthetic replacement of hip joint</w:t>
            </w:r>
          </w:p>
          <w:p w14:paraId="1A43A00C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total prosthetic replacement of hip joint not using cement</w:t>
            </w:r>
          </w:p>
          <w:p w14:paraId="2F5FA0CF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total prosthetic replacement of hip joint not using cement</w:t>
            </w:r>
          </w:p>
          <w:p w14:paraId="02A904BD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one component of total prosthetic replacement of hip joint not using cement</w:t>
            </w:r>
          </w:p>
          <w:p w14:paraId="29276A7A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total prosthetic replacement of hip joint NEC</w:t>
            </w:r>
          </w:p>
          <w:p w14:paraId="682C9D6A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total prosthetic replacement of hip joint NEC</w:t>
            </w:r>
          </w:p>
          <w:p w14:paraId="129FED36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one component of total prosthetic replacement of hip joint NEC</w:t>
            </w:r>
          </w:p>
          <w:p w14:paraId="1C5BF434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head of femur using cement</w:t>
            </w:r>
          </w:p>
          <w:p w14:paraId="0EB44297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head of femur not using cement</w:t>
            </w:r>
          </w:p>
          <w:p w14:paraId="346B4A36" w14:textId="77777777" w:rsidR="00460F5F" w:rsidRPr="00214141" w:rsidRDefault="00460F5F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head of femur NEC</w:t>
            </w:r>
          </w:p>
          <w:p w14:paraId="130ACBAB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hybrid prosthetic replacement of hip joint using cemented acetabular component</w:t>
            </w:r>
          </w:p>
          <w:p w14:paraId="20340EA1" w14:textId="68D03739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 xml:space="preserve">Revision of hybrid prosthetic replacement of hip joint using cemented </w:t>
            </w:r>
            <w:r w:rsidR="001C0662" w:rsidRPr="00214141">
              <w:rPr>
                <w:sz w:val="20"/>
                <w:szCs w:val="20"/>
              </w:rPr>
              <w:t>acetabular</w:t>
            </w:r>
            <w:r w:rsidRPr="00214141">
              <w:rPr>
                <w:sz w:val="20"/>
                <w:szCs w:val="20"/>
              </w:rPr>
              <w:t xml:space="preserve"> component</w:t>
            </w:r>
          </w:p>
          <w:p w14:paraId="0821F01D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from previous hybrid prosthetic replacement of hip joint using cemented femoral component</w:t>
            </w:r>
          </w:p>
          <w:p w14:paraId="19052FCD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hybrid prosthetic replacement of hip joint using cemented femoral component</w:t>
            </w:r>
          </w:p>
          <w:p w14:paraId="770785D7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hybrid prosthetic replacement of hip joint using cemented femoral component</w:t>
            </w:r>
          </w:p>
          <w:p w14:paraId="76A6760C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hybrid prosthetic replacement of hip joint using cement NEC</w:t>
            </w:r>
          </w:p>
          <w:p w14:paraId="6B0BAEC1" w14:textId="77777777" w:rsidR="00CF6063" w:rsidRPr="00214141" w:rsidRDefault="00CF6063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hybrid prosthetic replacement of hip joint using cement NEC</w:t>
            </w:r>
          </w:p>
          <w:p w14:paraId="3A3C20D1" w14:textId="77777777" w:rsidR="00460F5F" w:rsidRPr="00214141" w:rsidRDefault="00CF6063" w:rsidP="00460F5F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Attention to hybrid prosthetic replacement of hip joint using cement NEC</w:t>
            </w:r>
          </w:p>
        </w:tc>
      </w:tr>
    </w:tbl>
    <w:p w14:paraId="0652E588" w14:textId="77777777" w:rsidR="004A5FA8" w:rsidRPr="00214141" w:rsidRDefault="004A5FA8" w:rsidP="004A5FA8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  <w:r w:rsidRPr="00214141"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7465"/>
      </w:tblGrid>
      <w:tr w:rsidR="00CF6063" w:rsidRPr="00214141" w14:paraId="427071F9" w14:textId="77777777" w:rsidTr="00662B6A">
        <w:tc>
          <w:tcPr>
            <w:tcW w:w="8991" w:type="dxa"/>
            <w:gridSpan w:val="2"/>
          </w:tcPr>
          <w:p w14:paraId="353C5505" w14:textId="77777777" w:rsidR="00CF6063" w:rsidRPr="00DD0423" w:rsidRDefault="00CF6063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2</w:t>
            </w:r>
          </w:p>
          <w:p w14:paraId="32ECD33C" w14:textId="77777777" w:rsidR="00CF6063" w:rsidRPr="00DD0423" w:rsidRDefault="00CF6063" w:rsidP="00DD0423">
            <w:pPr>
              <w:rPr>
                <w:b/>
                <w:sz w:val="20"/>
                <w:szCs w:val="20"/>
              </w:rPr>
            </w:pPr>
          </w:p>
        </w:tc>
      </w:tr>
      <w:tr w:rsidR="00CF6063" w:rsidRPr="00214141" w14:paraId="5C471A84" w14:textId="77777777" w:rsidTr="00662B6A">
        <w:tc>
          <w:tcPr>
            <w:tcW w:w="1526" w:type="dxa"/>
          </w:tcPr>
          <w:p w14:paraId="6ED13ABD" w14:textId="77777777" w:rsidR="00CF6063" w:rsidRPr="00DD0423" w:rsidRDefault="00CF6063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7465" w:type="dxa"/>
          </w:tcPr>
          <w:p w14:paraId="6BC76A54" w14:textId="77777777" w:rsidR="00CF6063" w:rsidRPr="00DD0423" w:rsidRDefault="00CF6063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CF6063" w:rsidRPr="00214141" w14:paraId="2BA539B3" w14:textId="77777777" w:rsidTr="00662B6A">
        <w:tc>
          <w:tcPr>
            <w:tcW w:w="1526" w:type="dxa"/>
          </w:tcPr>
          <w:p w14:paraId="2ED1197D" w14:textId="77777777" w:rsidR="00CF6063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22</w:t>
            </w:r>
          </w:p>
          <w:p w14:paraId="26CB9A97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23</w:t>
            </w:r>
          </w:p>
          <w:p w14:paraId="6BF665F3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32</w:t>
            </w:r>
          </w:p>
          <w:p w14:paraId="66B205F9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33</w:t>
            </w:r>
          </w:p>
          <w:p w14:paraId="569C1479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42</w:t>
            </w:r>
          </w:p>
          <w:p w14:paraId="3CCA38D4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43</w:t>
            </w:r>
          </w:p>
          <w:p w14:paraId="34F2F2CF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72</w:t>
            </w:r>
          </w:p>
          <w:p w14:paraId="6759C836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74</w:t>
            </w:r>
          </w:p>
          <w:p w14:paraId="7A62B7B9" w14:textId="77777777" w:rsidR="00662B6A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82</w:t>
            </w:r>
          </w:p>
        </w:tc>
        <w:tc>
          <w:tcPr>
            <w:tcW w:w="7465" w:type="dxa"/>
          </w:tcPr>
          <w:p w14:paraId="382F3AEE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articulation of bone using cement NEC</w:t>
            </w:r>
          </w:p>
          <w:p w14:paraId="06F486B8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prosthetic replacement of articulation of bone using cement NEC</w:t>
            </w:r>
          </w:p>
          <w:p w14:paraId="6DE0F48B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articulation of bone not using cement NEC</w:t>
            </w:r>
          </w:p>
          <w:p w14:paraId="6A125F12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prosthetic replacement of articulation of bone not using cement NEC</w:t>
            </w:r>
          </w:p>
          <w:p w14:paraId="5DD62901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prosthetic replacement of articulation of bone NEC</w:t>
            </w:r>
          </w:p>
          <w:p w14:paraId="7BEFE1AD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prosthetic replacement of articulation of bone NEC</w:t>
            </w:r>
          </w:p>
          <w:p w14:paraId="3CB1B3A4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Primary excision arthroplasty of joint NEC</w:t>
            </w:r>
          </w:p>
          <w:p w14:paraId="084575EB" w14:textId="77777777" w:rsidR="00662B6A" w:rsidRPr="00214141" w:rsidRDefault="00662B6A" w:rsidP="00662B6A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Conversion to excision arthroplasty of joint</w:t>
            </w:r>
          </w:p>
          <w:p w14:paraId="6BC97BF4" w14:textId="77777777" w:rsidR="00CF6063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vision of resurfacing arthroplasty of joint</w:t>
            </w:r>
          </w:p>
        </w:tc>
      </w:tr>
    </w:tbl>
    <w:p w14:paraId="6924F415" w14:textId="77777777" w:rsidR="00CF6063" w:rsidRPr="00214141" w:rsidRDefault="00CF6063" w:rsidP="00CF6063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  <w:r w:rsidRPr="00214141"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3D3FED" w:rsidRPr="00214141" w14:paraId="2CDBB8CC" w14:textId="77777777" w:rsidTr="00DD0423">
        <w:tc>
          <w:tcPr>
            <w:tcW w:w="8516" w:type="dxa"/>
            <w:gridSpan w:val="2"/>
          </w:tcPr>
          <w:p w14:paraId="3E0D0733" w14:textId="77777777" w:rsidR="003D3FED" w:rsidRPr="00DD0423" w:rsidRDefault="003D3FED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3</w:t>
            </w:r>
          </w:p>
          <w:p w14:paraId="08DD4CE6" w14:textId="77777777" w:rsidR="003D3FED" w:rsidRPr="00DD0423" w:rsidRDefault="003D3FED" w:rsidP="00DD0423">
            <w:pPr>
              <w:rPr>
                <w:b/>
                <w:sz w:val="20"/>
                <w:szCs w:val="20"/>
              </w:rPr>
            </w:pPr>
          </w:p>
        </w:tc>
      </w:tr>
      <w:tr w:rsidR="003D3FED" w:rsidRPr="00214141" w14:paraId="62EAD83B" w14:textId="77777777" w:rsidTr="00DD0423">
        <w:tc>
          <w:tcPr>
            <w:tcW w:w="1526" w:type="dxa"/>
          </w:tcPr>
          <w:p w14:paraId="044D2827" w14:textId="77777777" w:rsidR="003D3FED" w:rsidRPr="00DD0423" w:rsidRDefault="003D3FED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1F0A22EE" w14:textId="77777777" w:rsidR="003D3FED" w:rsidRPr="00DD0423" w:rsidRDefault="003D3FED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3D3FED" w:rsidRPr="00214141" w14:paraId="0CC15AAF" w14:textId="77777777" w:rsidTr="00DD0423">
        <w:tc>
          <w:tcPr>
            <w:tcW w:w="1526" w:type="dxa"/>
          </w:tcPr>
          <w:p w14:paraId="66762C1E" w14:textId="23F83F1E" w:rsidR="003D3FED" w:rsidRPr="00214141" w:rsidRDefault="003D3FED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394</w:t>
            </w:r>
          </w:p>
        </w:tc>
        <w:tc>
          <w:tcPr>
            <w:tcW w:w="6990" w:type="dxa"/>
          </w:tcPr>
          <w:p w14:paraId="5E876F30" w14:textId="51075796" w:rsidR="003D3FED" w:rsidRPr="00214141" w:rsidRDefault="003D3FED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Attention to total prosthetic replacement of hip joint NEC</w:t>
            </w:r>
          </w:p>
        </w:tc>
      </w:tr>
    </w:tbl>
    <w:p w14:paraId="32EA1904" w14:textId="02EA4441" w:rsidR="00662B6A" w:rsidRPr="00214141" w:rsidRDefault="003D3FED" w:rsidP="00CF6063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CF6063" w:rsidRPr="00214141" w14:paraId="6FF427F5" w14:textId="77777777" w:rsidTr="00CF6063">
        <w:tc>
          <w:tcPr>
            <w:tcW w:w="8516" w:type="dxa"/>
            <w:gridSpan w:val="2"/>
          </w:tcPr>
          <w:p w14:paraId="59CE7A94" w14:textId="285FA1D0" w:rsidR="00CF6063" w:rsidRPr="00DD0423" w:rsidRDefault="003D3FED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4</w:t>
            </w:r>
          </w:p>
          <w:p w14:paraId="263C3CC5" w14:textId="77777777" w:rsidR="00CF6063" w:rsidRPr="00DD0423" w:rsidRDefault="00CF6063" w:rsidP="00DD0423">
            <w:pPr>
              <w:rPr>
                <w:b/>
                <w:sz w:val="20"/>
                <w:szCs w:val="20"/>
              </w:rPr>
            </w:pPr>
          </w:p>
        </w:tc>
      </w:tr>
      <w:tr w:rsidR="00CF6063" w:rsidRPr="00214141" w14:paraId="56DCEB4E" w14:textId="77777777" w:rsidTr="00CF6063">
        <w:tc>
          <w:tcPr>
            <w:tcW w:w="1526" w:type="dxa"/>
          </w:tcPr>
          <w:p w14:paraId="04ADCC68" w14:textId="77777777" w:rsidR="00CF6063" w:rsidRPr="00DD0423" w:rsidRDefault="00CF6063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1A876290" w14:textId="77777777" w:rsidR="00CF6063" w:rsidRPr="00DD0423" w:rsidRDefault="00CF6063" w:rsidP="00CF6063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CF6063" w:rsidRPr="00214141" w14:paraId="4D3D3E4C" w14:textId="77777777" w:rsidTr="00CF6063">
        <w:tc>
          <w:tcPr>
            <w:tcW w:w="1526" w:type="dxa"/>
          </w:tcPr>
          <w:p w14:paraId="743BE3A1" w14:textId="77777777" w:rsidR="00CF6063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W544</w:t>
            </w:r>
          </w:p>
        </w:tc>
        <w:tc>
          <w:tcPr>
            <w:tcW w:w="6990" w:type="dxa"/>
          </w:tcPr>
          <w:p w14:paraId="38987E97" w14:textId="77777777" w:rsidR="00CF6063" w:rsidRPr="00214141" w:rsidRDefault="00662B6A" w:rsidP="00CF6063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Attention to prosthetic replacement of articulation of bone NEC</w:t>
            </w:r>
          </w:p>
        </w:tc>
      </w:tr>
    </w:tbl>
    <w:p w14:paraId="418BC279" w14:textId="77777777" w:rsidR="00662B6A" w:rsidRPr="00214141" w:rsidRDefault="00CF6063" w:rsidP="00662B6A">
      <w:pPr>
        <w:rPr>
          <w:sz w:val="20"/>
          <w:szCs w:val="20"/>
        </w:rPr>
      </w:pPr>
      <w:r w:rsidRPr="00214141">
        <w:rPr>
          <w:sz w:val="20"/>
          <w:szCs w:val="20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662B6A" w:rsidRPr="00214141" w14:paraId="78C734DC" w14:textId="77777777" w:rsidTr="003D3FED">
        <w:tc>
          <w:tcPr>
            <w:tcW w:w="8516" w:type="dxa"/>
            <w:gridSpan w:val="2"/>
          </w:tcPr>
          <w:p w14:paraId="74168896" w14:textId="36908528" w:rsidR="00662B6A" w:rsidRPr="00DD0423" w:rsidRDefault="003D3FED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5</w:t>
            </w:r>
          </w:p>
          <w:p w14:paraId="1F82D236" w14:textId="77777777" w:rsidR="00662B6A" w:rsidRPr="00DD0423" w:rsidRDefault="00662B6A" w:rsidP="003D3FED">
            <w:pPr>
              <w:rPr>
                <w:b/>
                <w:sz w:val="20"/>
                <w:szCs w:val="20"/>
              </w:rPr>
            </w:pPr>
          </w:p>
        </w:tc>
      </w:tr>
      <w:tr w:rsidR="00662B6A" w:rsidRPr="00214141" w14:paraId="33BDFAC9" w14:textId="77777777" w:rsidTr="003D3FED">
        <w:tc>
          <w:tcPr>
            <w:tcW w:w="1526" w:type="dxa"/>
          </w:tcPr>
          <w:p w14:paraId="0D43D48F" w14:textId="77777777" w:rsidR="00662B6A" w:rsidRPr="00DD0423" w:rsidRDefault="00662B6A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7E3E3681" w14:textId="77777777" w:rsidR="00662B6A" w:rsidRPr="00DD0423" w:rsidRDefault="00662B6A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662B6A" w:rsidRPr="00214141" w14:paraId="21825023" w14:textId="77777777" w:rsidTr="003D3FED">
        <w:tc>
          <w:tcPr>
            <w:tcW w:w="1526" w:type="dxa"/>
          </w:tcPr>
          <w:p w14:paraId="1A4AB7AE" w14:textId="77777777" w:rsidR="00662B6A" w:rsidRPr="00214141" w:rsidRDefault="00662B6A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Z843</w:t>
            </w:r>
          </w:p>
          <w:p w14:paraId="3F754CB4" w14:textId="77777777" w:rsidR="00662B6A" w:rsidRPr="00214141" w:rsidRDefault="00662B6A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Z761</w:t>
            </w:r>
          </w:p>
          <w:p w14:paraId="120C5B9A" w14:textId="77777777" w:rsidR="00662B6A" w:rsidRPr="00214141" w:rsidRDefault="00662B6A" w:rsidP="003D3FED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Z756</w:t>
            </w:r>
          </w:p>
        </w:tc>
        <w:tc>
          <w:tcPr>
            <w:tcW w:w="6990" w:type="dxa"/>
          </w:tcPr>
          <w:p w14:paraId="7F22DDFC" w14:textId="77777777" w:rsidR="00662B6A" w:rsidRPr="00214141" w:rsidRDefault="00662B6A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Hip joint</w:t>
            </w:r>
          </w:p>
          <w:p w14:paraId="77AB11D7" w14:textId="77777777" w:rsidR="00662B6A" w:rsidRPr="00214141" w:rsidRDefault="00662B6A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Head of femur</w:t>
            </w:r>
          </w:p>
          <w:p w14:paraId="78D86AB3" w14:textId="77777777" w:rsidR="00662B6A" w:rsidRPr="00214141" w:rsidRDefault="00662B6A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Acetabulum</w:t>
            </w:r>
          </w:p>
        </w:tc>
      </w:tr>
    </w:tbl>
    <w:p w14:paraId="5169C681" w14:textId="77777777" w:rsidR="004A5FA8" w:rsidRPr="00214141" w:rsidRDefault="004A5FA8" w:rsidP="004A5FA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6990"/>
      </w:tblGrid>
      <w:tr w:rsidR="00662B6A" w:rsidRPr="00214141" w14:paraId="00183318" w14:textId="77777777" w:rsidTr="003D3FED">
        <w:tc>
          <w:tcPr>
            <w:tcW w:w="8516" w:type="dxa"/>
            <w:gridSpan w:val="2"/>
          </w:tcPr>
          <w:p w14:paraId="4E2D425B" w14:textId="58662CA0" w:rsidR="00662B6A" w:rsidRPr="00DD0423" w:rsidRDefault="003D3FED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Group 6</w:t>
            </w:r>
          </w:p>
          <w:p w14:paraId="6D5C117F" w14:textId="77777777" w:rsidR="00662B6A" w:rsidRPr="00DD0423" w:rsidRDefault="00662B6A" w:rsidP="00DD0423">
            <w:pPr>
              <w:rPr>
                <w:b/>
                <w:sz w:val="20"/>
                <w:szCs w:val="20"/>
              </w:rPr>
            </w:pPr>
          </w:p>
        </w:tc>
      </w:tr>
      <w:tr w:rsidR="00662B6A" w:rsidRPr="00214141" w14:paraId="565C4FBE" w14:textId="77777777" w:rsidTr="003D3FED">
        <w:tc>
          <w:tcPr>
            <w:tcW w:w="1526" w:type="dxa"/>
          </w:tcPr>
          <w:p w14:paraId="3B6CE03C" w14:textId="77777777" w:rsidR="00662B6A" w:rsidRPr="00DD0423" w:rsidRDefault="00662B6A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OPCS4 code</w:t>
            </w:r>
          </w:p>
        </w:tc>
        <w:tc>
          <w:tcPr>
            <w:tcW w:w="6990" w:type="dxa"/>
          </w:tcPr>
          <w:p w14:paraId="5AE32055" w14:textId="77777777" w:rsidR="00662B6A" w:rsidRPr="00DD0423" w:rsidRDefault="00662B6A" w:rsidP="003D3FED">
            <w:pPr>
              <w:rPr>
                <w:b/>
                <w:sz w:val="20"/>
                <w:szCs w:val="20"/>
              </w:rPr>
            </w:pPr>
            <w:r w:rsidRPr="00DD0423">
              <w:rPr>
                <w:b/>
                <w:sz w:val="20"/>
                <w:szCs w:val="20"/>
              </w:rPr>
              <w:t>Description</w:t>
            </w:r>
          </w:p>
        </w:tc>
      </w:tr>
      <w:tr w:rsidR="00662B6A" w:rsidRPr="00214141" w14:paraId="26D70ED1" w14:textId="77777777" w:rsidTr="003D3FED">
        <w:tc>
          <w:tcPr>
            <w:tcW w:w="1526" w:type="dxa"/>
          </w:tcPr>
          <w:p w14:paraId="3B35E0BE" w14:textId="77777777" w:rsidR="00662B6A" w:rsidRPr="00214141" w:rsidRDefault="003D3FED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Y032</w:t>
            </w:r>
          </w:p>
          <w:p w14:paraId="17F2B0EC" w14:textId="1CFBB81C" w:rsidR="003D3FED" w:rsidRPr="00214141" w:rsidRDefault="003D3FED" w:rsidP="003D3FED">
            <w:pPr>
              <w:rPr>
                <w:b/>
                <w:sz w:val="20"/>
                <w:szCs w:val="20"/>
                <w:u w:val="single"/>
              </w:rPr>
            </w:pPr>
            <w:r w:rsidRPr="00214141">
              <w:rPr>
                <w:sz w:val="20"/>
                <w:szCs w:val="20"/>
              </w:rPr>
              <w:t>Y037</w:t>
            </w:r>
          </w:p>
        </w:tc>
        <w:tc>
          <w:tcPr>
            <w:tcW w:w="6990" w:type="dxa"/>
          </w:tcPr>
          <w:p w14:paraId="47322C85" w14:textId="77777777" w:rsidR="003D3FED" w:rsidRPr="00214141" w:rsidRDefault="003D3FED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newal of prosthesis in organ NOC</w:t>
            </w:r>
          </w:p>
          <w:p w14:paraId="29F493CE" w14:textId="1AA58C06" w:rsidR="00662B6A" w:rsidRPr="00214141" w:rsidRDefault="003D3FED" w:rsidP="003D3FED">
            <w:pPr>
              <w:rPr>
                <w:sz w:val="20"/>
                <w:szCs w:val="20"/>
              </w:rPr>
            </w:pPr>
            <w:r w:rsidRPr="00214141">
              <w:rPr>
                <w:sz w:val="20"/>
                <w:szCs w:val="20"/>
              </w:rPr>
              <w:t>Removal of prosthesis from organ NOC</w:t>
            </w:r>
          </w:p>
        </w:tc>
      </w:tr>
    </w:tbl>
    <w:p w14:paraId="23603E9F" w14:textId="77777777" w:rsidR="00662B6A" w:rsidRPr="00214141" w:rsidRDefault="00662B6A" w:rsidP="004A5FA8">
      <w:pPr>
        <w:rPr>
          <w:sz w:val="20"/>
          <w:szCs w:val="20"/>
        </w:rPr>
      </w:pPr>
    </w:p>
    <w:p w14:paraId="3E4F134F" w14:textId="77777777" w:rsidR="004A5FA8" w:rsidRDefault="004A5FA8" w:rsidP="004A5FA8">
      <w:pPr>
        <w:rPr>
          <w:sz w:val="20"/>
          <w:szCs w:val="20"/>
        </w:rPr>
      </w:pPr>
    </w:p>
    <w:p w14:paraId="3C6D20DB" w14:textId="42E38A8E" w:rsidR="00B21765" w:rsidRDefault="00B21765" w:rsidP="004A5FA8">
      <w:pPr>
        <w:rPr>
          <w:sz w:val="20"/>
          <w:szCs w:val="20"/>
        </w:rPr>
      </w:pPr>
      <w:r>
        <w:rPr>
          <w:sz w:val="20"/>
          <w:szCs w:val="20"/>
        </w:rPr>
        <w:t xml:space="preserve">*OPCS4 codes identified from the National Joint Registry (NJR) Centre, January 2012. </w:t>
      </w:r>
      <w:r w:rsidRPr="00B21765">
        <w:rPr>
          <w:sz w:val="20"/>
          <w:szCs w:val="20"/>
        </w:rPr>
        <w:t>http://www.njrcentre.org.uk/njrcentre/Portals/0/Documents/OPCS4%20Procedure%20Codes%20used%20in%20NJR%20Annual%20Report.pdf?ver=2012-02-15-165150-000</w:t>
      </w:r>
      <w:r>
        <w:rPr>
          <w:sz w:val="20"/>
          <w:szCs w:val="20"/>
        </w:rPr>
        <w:t>.</w:t>
      </w:r>
    </w:p>
    <w:p w14:paraId="05C69703" w14:textId="77777777" w:rsidR="00D05555" w:rsidRDefault="00D05555" w:rsidP="004A5FA8">
      <w:pPr>
        <w:rPr>
          <w:sz w:val="20"/>
          <w:szCs w:val="20"/>
        </w:rPr>
      </w:pPr>
    </w:p>
    <w:p w14:paraId="09401CDD" w14:textId="77777777" w:rsidR="00D05555" w:rsidRDefault="00D05555" w:rsidP="00D05555">
      <w:pPr>
        <w:jc w:val="center"/>
        <w:rPr>
          <w:b/>
          <w:bCs/>
          <w:sz w:val="20"/>
          <w:szCs w:val="20"/>
          <w:u w:val="single"/>
        </w:rPr>
      </w:pPr>
    </w:p>
    <w:sectPr w:rsidR="00D05555" w:rsidSect="00741B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66811"/>
    <w:multiLevelType w:val="hybridMultilevel"/>
    <w:tmpl w:val="58BC8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4A5FA8"/>
    <w:rsid w:val="001C0662"/>
    <w:rsid w:val="00214141"/>
    <w:rsid w:val="00292A06"/>
    <w:rsid w:val="002D635A"/>
    <w:rsid w:val="00304702"/>
    <w:rsid w:val="003D3FED"/>
    <w:rsid w:val="00460F5F"/>
    <w:rsid w:val="004A5FA8"/>
    <w:rsid w:val="00612E51"/>
    <w:rsid w:val="00662B6A"/>
    <w:rsid w:val="0072721D"/>
    <w:rsid w:val="00741B64"/>
    <w:rsid w:val="00787C28"/>
    <w:rsid w:val="00803388"/>
    <w:rsid w:val="009A7837"/>
    <w:rsid w:val="00B21765"/>
    <w:rsid w:val="00B333A2"/>
    <w:rsid w:val="00CF6063"/>
    <w:rsid w:val="00D05555"/>
    <w:rsid w:val="00DD0423"/>
    <w:rsid w:val="00F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0BB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F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55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5555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2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3F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55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555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888</Words>
  <Characters>5289</Characters>
  <Application>Microsoft Office Word</Application>
  <DocSecurity>0</DocSecurity>
  <Lines>264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tcalfe</dc:creator>
  <cp:keywords/>
  <dc:description/>
  <cp:lastModifiedBy>HEALCANCIA</cp:lastModifiedBy>
  <cp:revision>10</cp:revision>
  <dcterms:created xsi:type="dcterms:W3CDTF">2018-03-08T11:38:00Z</dcterms:created>
  <dcterms:modified xsi:type="dcterms:W3CDTF">2019-05-06T23:31:00Z</dcterms:modified>
</cp:coreProperties>
</file>